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54D82" w14:textId="77777777" w:rsidR="007A058F" w:rsidRDefault="005F7E91" w:rsidP="007A058F">
      <w:r w:rsidRPr="005F7E91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0FCA90" wp14:editId="28DAD9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8159" cy="370936"/>
                <wp:effectExtent l="0" t="0" r="24765" b="10160"/>
                <wp:wrapNone/>
                <wp:docPr id="26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8159" cy="3709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1E154A" w14:textId="77777777" w:rsidR="005F7E91" w:rsidRPr="007A058F" w:rsidRDefault="005F7E91" w:rsidP="005F7E9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 xml:space="preserve">Recruitment </w:t>
                            </w:r>
                            <w:r w:rsidR="004A4CDF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>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AE1CB7C" id="Rettangolo 26" o:spid="_x0000_s1026" style="position:absolute;margin-left:0;margin-top:0;width:436.1pt;height:29.2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" fillcolor="window" strokecolor="windowText" strokeweight="1pt">
                <v:textbox>
                  <w:txbxContent>
                    <w:p w:rsidR="005F7E91" w:rsidRPr="007A058F" w:rsidRDefault="005F7E91" w:rsidP="005F7E91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 xml:space="preserve">Recruitment </w:t>
                      </w:r>
                      <w:proofErr w:type="spellStart"/>
                      <w:r w:rsidR="004A4CDF"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P</w:t>
                      </w:r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roces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7A058F">
        <w:t xml:space="preserve">                 </w:t>
      </w:r>
    </w:p>
    <w:p w14:paraId="3ACB3CC2" w14:textId="77777777" w:rsidR="007A058F" w:rsidRDefault="005F7E91" w:rsidP="007A058F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EE30927" wp14:editId="16E32265">
                <wp:simplePos x="0" y="0"/>
                <wp:positionH relativeFrom="column">
                  <wp:posOffset>2674727</wp:posOffset>
                </wp:positionH>
                <wp:positionV relativeFrom="paragraph">
                  <wp:posOffset>15240</wp:posOffset>
                </wp:positionV>
                <wp:extent cx="128905" cy="207010"/>
                <wp:effectExtent l="19050" t="0" r="42545" b="40640"/>
                <wp:wrapNone/>
                <wp:docPr id="27" name="Freccia in giù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" cy="20701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77B98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27" o:spid="_x0000_s1026" type="#_x0000_t67" style="position:absolute;margin-left:210.6pt;margin-top:1.2pt;width:10.15pt;height:16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" adj="14875" fill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AB2EAC" wp14:editId="1C2A35E2">
                <wp:simplePos x="0" y="0"/>
                <wp:positionH relativeFrom="column">
                  <wp:posOffset>0</wp:posOffset>
                </wp:positionH>
                <wp:positionV relativeFrom="paragraph">
                  <wp:posOffset>238520</wp:posOffset>
                </wp:positionV>
                <wp:extent cx="5538159" cy="370936"/>
                <wp:effectExtent l="0" t="0" r="24765" b="1016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8159" cy="3709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4BED56" w14:textId="77777777" w:rsidR="005F4464" w:rsidRPr="007A058F" w:rsidRDefault="005F4464" w:rsidP="005F446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</w:pPr>
                            <w:r w:rsidRPr="007A058F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>Participants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>’ select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83C536" id="Rettangolo 15" o:spid="_x0000_s1027" style="position:absolute;margin-left:0;margin-top:18.8pt;width:436.1pt;height:29.2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" fillcolor="window" strokecolor="windowText" strokeweight="1pt">
                <v:textbox>
                  <w:txbxContent>
                    <w:p w:rsidR="005F4464" w:rsidRPr="007A058F" w:rsidRDefault="005F4464" w:rsidP="005F4464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</w:pPr>
                      <w:proofErr w:type="spellStart"/>
                      <w:r w:rsidRPr="007A058F"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Participants</w:t>
                      </w:r>
                      <w:proofErr w:type="spellEnd"/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 xml:space="preserve">’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selection</w:t>
                      </w:r>
                      <w:proofErr w:type="spellEnd"/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criter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21E6B1B9" w14:textId="77777777" w:rsidR="007A058F" w:rsidRDefault="005F7E91" w:rsidP="007A058F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A61D7D3" wp14:editId="36A18063">
                <wp:simplePos x="0" y="0"/>
                <wp:positionH relativeFrom="column">
                  <wp:posOffset>2791651</wp:posOffset>
                </wp:positionH>
                <wp:positionV relativeFrom="paragraph">
                  <wp:posOffset>286277</wp:posOffset>
                </wp:positionV>
                <wp:extent cx="2742876" cy="361950"/>
                <wp:effectExtent l="0" t="0" r="19685" b="1905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2876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45AEED" w14:textId="77777777" w:rsidR="005F4464" w:rsidRPr="005F4464" w:rsidRDefault="005F4464" w:rsidP="005F4464">
                            <w:pPr>
                              <w:jc w:val="center"/>
                              <w:rPr>
                                <w:b/>
                                <w:lang w:val="it-IT"/>
                              </w:rPr>
                            </w:pPr>
                            <w:r w:rsidRPr="005F4464">
                              <w:rPr>
                                <w:b/>
                                <w:lang w:val="it-IT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636BCC" id="Rettangolo 18" o:spid="_x0000_s1028" style="position:absolute;margin-left:219.8pt;margin-top:22.55pt;width:215.95pt;height:2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" fillcolor="window" strokecolor="windowText" strokeweight="1pt">
                <v:textbox>
                  <w:txbxContent>
                    <w:p w:rsidR="005F4464" w:rsidRPr="005F4464" w:rsidRDefault="005F4464" w:rsidP="005F4464">
                      <w:pPr>
                        <w:jc w:val="center"/>
                        <w:rPr>
                          <w:b/>
                          <w:lang w:val="it-IT"/>
                        </w:rPr>
                      </w:pPr>
                      <w:proofErr w:type="spellStart"/>
                      <w:r w:rsidRPr="005F4464">
                        <w:rPr>
                          <w:b/>
                          <w:lang w:val="it-IT"/>
                        </w:rPr>
                        <w:t>Exclus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C71B6C" wp14:editId="2D73E6B0">
                <wp:simplePos x="0" y="0"/>
                <wp:positionH relativeFrom="column">
                  <wp:posOffset>-5715</wp:posOffset>
                </wp:positionH>
                <wp:positionV relativeFrom="paragraph">
                  <wp:posOffset>285810</wp:posOffset>
                </wp:positionV>
                <wp:extent cx="2743200" cy="361950"/>
                <wp:effectExtent l="0" t="0" r="19050" b="1905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2F81B5" w14:textId="77777777" w:rsidR="005F4464" w:rsidRPr="005F4464" w:rsidRDefault="005F4464" w:rsidP="005F446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</w:pPr>
                            <w:r w:rsidRPr="005F4464"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7" o:spid="_x0000_s1029" style="position:absolute;margin-left:-.45pt;margin-top:22.5pt;width:3in;height:2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" fillcolor="white [3212]" strokecolor="black [3213]" strokeweight="1pt">
                <v:textbox>
                  <w:txbxContent>
                    <w:p w:rsidR="005F4464" w:rsidRPr="005F4464" w:rsidRDefault="005F4464" w:rsidP="005F4464">
                      <w:pPr>
                        <w:jc w:val="center"/>
                        <w:rPr>
                          <w:b/>
                          <w:color w:val="000000" w:themeColor="text1"/>
                          <w:lang w:val="it-IT"/>
                        </w:rPr>
                      </w:pPr>
                      <w:proofErr w:type="spellStart"/>
                      <w:r w:rsidRPr="005F4464">
                        <w:rPr>
                          <w:b/>
                          <w:color w:val="000000" w:themeColor="text1"/>
                          <w:lang w:val="it-IT"/>
                        </w:rPr>
                        <w:t>Inclus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2A3CD87B" w14:textId="77777777" w:rsidR="007A058F" w:rsidRDefault="005F7E91" w:rsidP="007A058F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265A981" wp14:editId="2124A337">
                <wp:simplePos x="0" y="0"/>
                <wp:positionH relativeFrom="column">
                  <wp:posOffset>2789926</wp:posOffset>
                </wp:positionH>
                <wp:positionV relativeFrom="paragraph">
                  <wp:posOffset>320040</wp:posOffset>
                </wp:positionV>
                <wp:extent cx="2743200" cy="2018030"/>
                <wp:effectExtent l="0" t="0" r="19050" b="20320"/>
                <wp:wrapNone/>
                <wp:docPr id="25" name="Rettango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0180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14634F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Non-residents of Croatia or Slovakia.</w:t>
                            </w:r>
                          </w:p>
                          <w:p w14:paraId="03328CB8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Younger than 18 years.</w:t>
                            </w:r>
                          </w:p>
                          <w:p w14:paraId="454D191A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No internet access.</w:t>
                            </w:r>
                          </w:p>
                          <w:p w14:paraId="39C8E55F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No cancer diagnosis or not caregivers to cancer pat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53CA20" id="Rettangolo 25" o:spid="_x0000_s1030" style="position:absolute;margin-left:219.7pt;margin-top:25.2pt;width:3in;height:158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" fillcolor="window" strokecolor="windowText" strokeweight=".5pt">
                <v:textbox>
                  <w:txbxContent>
                    <w:p w:rsidR="006050D9" w:rsidRPr="006050D9" w:rsidRDefault="006050D9" w:rsidP="006050D9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Non-residents of Croatia or Slovakia.</w:t>
                      </w:r>
                    </w:p>
                    <w:p w:rsidR="006050D9" w:rsidRPr="006050D9" w:rsidRDefault="006050D9" w:rsidP="006050D9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Younger than 18 years.</w:t>
                      </w:r>
                    </w:p>
                    <w:p w:rsidR="006050D9" w:rsidRPr="006050D9" w:rsidRDefault="006050D9" w:rsidP="006050D9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 xml:space="preserve">No internet </w:t>
                      </w:r>
                      <w:proofErr w:type="gramStart"/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access</w:t>
                      </w:r>
                      <w:proofErr w:type="gramEnd"/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.</w:t>
                      </w:r>
                    </w:p>
                    <w:p w:rsidR="006050D9" w:rsidRPr="006050D9" w:rsidRDefault="006050D9" w:rsidP="006050D9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No cancer diagnosis or not caregivers to cancer patients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596374C" wp14:editId="3ED40892">
                <wp:simplePos x="0" y="0"/>
                <wp:positionH relativeFrom="column">
                  <wp:posOffset>-5080</wp:posOffset>
                </wp:positionH>
                <wp:positionV relativeFrom="paragraph">
                  <wp:posOffset>320040</wp:posOffset>
                </wp:positionV>
                <wp:extent cx="2743200" cy="2018030"/>
                <wp:effectExtent l="0" t="0" r="19050" b="20320"/>
                <wp:wrapNone/>
                <wp:docPr id="24" name="Rettango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0180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DCE690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Age: 18 years or older.</w:t>
                            </w:r>
                          </w:p>
                          <w:p w14:paraId="6F85D3B0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 xml:space="preserve">Diagnosis: </w:t>
                            </w:r>
                            <w:r w:rsidR="004A4CDF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c</w:t>
                            </w: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ancer patients</w:t>
                            </w:r>
                            <w:r w:rsidR="00E46B8D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, survivors</w:t>
                            </w: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 xml:space="preserve"> or caregivers.</w:t>
                            </w:r>
                          </w:p>
                          <w:p w14:paraId="7C16FBAD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Residence: Croatia or Slovakia.</w:t>
                            </w:r>
                          </w:p>
                          <w:p w14:paraId="18C20C9E" w14:textId="77777777" w:rsidR="006050D9" w:rsidRPr="006050D9" w:rsidRDefault="006050D9" w:rsidP="006050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 xml:space="preserve">Language: </w:t>
                            </w:r>
                            <w:r w:rsidR="004A4CDF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f</w:t>
                            </w: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luent in Croatian or Slovak.</w:t>
                            </w:r>
                          </w:p>
                          <w:p w14:paraId="676ACB1C" w14:textId="6889975D" w:rsidR="006050D9" w:rsidRPr="0070604B" w:rsidRDefault="006050D9" w:rsidP="0070604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</w:pP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 xml:space="preserve">Technology: </w:t>
                            </w:r>
                            <w:r w:rsidR="004A4CDF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e</w:t>
                            </w:r>
                            <w:r w:rsidRPr="006050D9">
                              <w:rPr>
                                <w:rFonts w:eastAsia="Times New Roman" w:cs="Times New Roman"/>
                                <w:szCs w:val="24"/>
                                <w:lang w:eastAsia="it-IT"/>
                              </w:rPr>
                              <w:t>fficient internet connection and technological devic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96374C" id="Rettangolo 24" o:spid="_x0000_s1031" style="position:absolute;margin-left:-.4pt;margin-top:25.2pt;width:3in;height:158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" fillcolor="window" strokecolor="windowText" strokeweight=".5pt">
                <v:textbox>
                  <w:txbxContent>
                    <w:p w14:paraId="02DCE690" w14:textId="77777777" w:rsidR="006050D9" w:rsidRPr="006050D9" w:rsidRDefault="006050D9" w:rsidP="006050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Age: 18 years or older.</w:t>
                      </w:r>
                    </w:p>
                    <w:p w14:paraId="6F85D3B0" w14:textId="77777777" w:rsidR="006050D9" w:rsidRPr="006050D9" w:rsidRDefault="006050D9" w:rsidP="006050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 xml:space="preserve">Diagnosis: </w:t>
                      </w:r>
                      <w:r w:rsidR="004A4CDF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c</w:t>
                      </w: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ancer patients</w:t>
                      </w:r>
                      <w:r w:rsidR="00E46B8D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, survivors</w:t>
                      </w: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 xml:space="preserve"> or caregivers.</w:t>
                      </w:r>
                    </w:p>
                    <w:p w14:paraId="7C16FBAD" w14:textId="77777777" w:rsidR="006050D9" w:rsidRPr="006050D9" w:rsidRDefault="006050D9" w:rsidP="006050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Residence: Croatia or Slovakia.</w:t>
                      </w:r>
                    </w:p>
                    <w:p w14:paraId="18C20C9E" w14:textId="77777777" w:rsidR="006050D9" w:rsidRPr="006050D9" w:rsidRDefault="006050D9" w:rsidP="006050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 xml:space="preserve">Language: </w:t>
                      </w:r>
                      <w:r w:rsidR="004A4CDF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f</w:t>
                      </w: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luent in Croatian or Slovak.</w:t>
                      </w:r>
                    </w:p>
                    <w:p w14:paraId="676ACB1C" w14:textId="6889975D" w:rsidR="006050D9" w:rsidRPr="0070604B" w:rsidRDefault="006050D9" w:rsidP="0070604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0"/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</w:pP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 xml:space="preserve">Technology: </w:t>
                      </w:r>
                      <w:r w:rsidR="004A4CDF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e</w:t>
                      </w:r>
                      <w:r w:rsidRPr="006050D9">
                        <w:rPr>
                          <w:rFonts w:eastAsia="Times New Roman" w:cs="Times New Roman"/>
                          <w:szCs w:val="24"/>
                          <w:lang w:eastAsia="it-IT"/>
                        </w:rPr>
                        <w:t>fficient internet connection and technological devices.</w:t>
                      </w:r>
                    </w:p>
                  </w:txbxContent>
                </v:textbox>
              </v:rect>
            </w:pict>
          </mc:Fallback>
        </mc:AlternateContent>
      </w:r>
    </w:p>
    <w:p w14:paraId="7B49AB17" w14:textId="77777777" w:rsidR="007A058F" w:rsidRDefault="007A058F" w:rsidP="007A058F"/>
    <w:p w14:paraId="54358B56" w14:textId="77777777" w:rsidR="007A058F" w:rsidRDefault="007A058F" w:rsidP="007A058F"/>
    <w:p w14:paraId="252F575B" w14:textId="77777777" w:rsidR="007A058F" w:rsidRDefault="007A058F" w:rsidP="007A058F"/>
    <w:p w14:paraId="2437143A" w14:textId="77777777" w:rsidR="00275BAC" w:rsidRDefault="004A4CDF" w:rsidP="005F7E91">
      <w:r w:rsidRPr="0070604B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7599816" wp14:editId="732C7608">
                <wp:simplePos x="0" y="0"/>
                <wp:positionH relativeFrom="column">
                  <wp:posOffset>2782570</wp:posOffset>
                </wp:positionH>
                <wp:positionV relativeFrom="paragraph">
                  <wp:posOffset>3494377</wp:posOffset>
                </wp:positionV>
                <wp:extent cx="2743200" cy="914400"/>
                <wp:effectExtent l="0" t="0" r="19050" b="19050"/>
                <wp:wrapNone/>
                <wp:docPr id="31" name="Rettango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76CFF9" w14:textId="77777777" w:rsidR="0070604B" w:rsidRPr="0070604B" w:rsidRDefault="0070604B" w:rsidP="0070604B">
                            <w:pPr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5 Focus Group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377FE" id="Rettangolo 31" o:spid="_x0000_s1032" style="position:absolute;margin-left:219.1pt;margin-top:275.15pt;width:3in;height:1in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" fillcolor="window" strokecolor="windowText" strokeweight=".5pt">
                <v:textbox>
                  <w:txbxContent>
                    <w:p w:rsidR="0070604B" w:rsidRPr="0070604B" w:rsidRDefault="0070604B" w:rsidP="0070604B">
                      <w:pPr>
                        <w:jc w:val="center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5 Focus Group sess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B8FC48" wp14:editId="52B314DF">
                <wp:simplePos x="0" y="0"/>
                <wp:positionH relativeFrom="column">
                  <wp:posOffset>2788920</wp:posOffset>
                </wp:positionH>
                <wp:positionV relativeFrom="paragraph">
                  <wp:posOffset>2586962</wp:posOffset>
                </wp:positionV>
                <wp:extent cx="2743200" cy="914400"/>
                <wp:effectExtent l="0" t="0" r="19050" b="1905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D679D4" w14:textId="77777777" w:rsidR="005F4464" w:rsidRPr="005F4464" w:rsidRDefault="0070604B" w:rsidP="005F4464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5F4464" w:rsidRPr="005F4464">
                              <w:t>1</w:t>
                            </w:r>
                            <w:r w:rsidR="005F4464">
                              <w:t>5</w:t>
                            </w:r>
                            <w:r w:rsidR="005F4464" w:rsidRPr="005F4464">
                              <w:t xml:space="preserve"> (</w:t>
                            </w:r>
                            <w:r w:rsidR="005F4464">
                              <w:t xml:space="preserve">all treated within the </w:t>
                            </w:r>
                            <w:r w:rsidR="005F4464" w:rsidRPr="005F4464">
                              <w:t>public healthcare syste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FB849" id="Rettangolo 14" o:spid="_x0000_s1033" style="position:absolute;margin-left:219.6pt;margin-top:203.7pt;width:3in;height:1in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" fillcolor="window" strokecolor="windowText" strokeweight=".5pt">
                <v:textbox>
                  <w:txbxContent>
                    <w:p w:rsidR="005F4464" w:rsidRPr="005F4464" w:rsidRDefault="0070604B" w:rsidP="005F4464">
                      <w:pPr>
                        <w:jc w:val="center"/>
                      </w:pPr>
                      <w:r>
                        <w:t>N=</w:t>
                      </w:r>
                      <w:r w:rsidR="005F4464" w:rsidRPr="005F4464">
                        <w:t>1</w:t>
                      </w:r>
                      <w:r w:rsidR="005F4464">
                        <w:t>5</w:t>
                      </w:r>
                      <w:r w:rsidR="005F4464" w:rsidRPr="005F4464">
                        <w:t xml:space="preserve"> (</w:t>
                      </w:r>
                      <w:r w:rsidR="005F4464">
                        <w:t xml:space="preserve">all treated within the </w:t>
                      </w:r>
                      <w:r w:rsidR="005F4464" w:rsidRPr="005F4464">
                        <w:t>public healthcare system)</w:t>
                      </w:r>
                    </w:p>
                  </w:txbxContent>
                </v:textbox>
              </v:rect>
            </w:pict>
          </mc:Fallback>
        </mc:AlternateContent>
      </w:r>
      <w:r w:rsidRPr="0070604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B348A20" wp14:editId="69A3C2AB">
                <wp:simplePos x="0" y="0"/>
                <wp:positionH relativeFrom="column">
                  <wp:posOffset>-7620</wp:posOffset>
                </wp:positionH>
                <wp:positionV relativeFrom="paragraph">
                  <wp:posOffset>3508983</wp:posOffset>
                </wp:positionV>
                <wp:extent cx="2743200" cy="914400"/>
                <wp:effectExtent l="0" t="0" r="19050" b="19050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08EB66" w14:textId="77777777" w:rsidR="0070604B" w:rsidRPr="0070604B" w:rsidRDefault="0070604B" w:rsidP="0070604B">
                            <w:pPr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3 Focus Group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E37B7" id="Rettangolo 30" o:spid="_x0000_s1034" style="position:absolute;margin-left:-.6pt;margin-top:276.3pt;width:3in;height:1in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" fillcolor="window" strokecolor="windowText" strokeweight=".5pt">
                <v:textbox>
                  <w:txbxContent>
                    <w:p w:rsidR="0070604B" w:rsidRPr="0070604B" w:rsidRDefault="0070604B" w:rsidP="0070604B">
                      <w:pPr>
                        <w:jc w:val="center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3 Focus Group sess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6FFA2E" wp14:editId="44DD8B4E">
                <wp:simplePos x="0" y="0"/>
                <wp:positionH relativeFrom="column">
                  <wp:posOffset>-8255</wp:posOffset>
                </wp:positionH>
                <wp:positionV relativeFrom="paragraph">
                  <wp:posOffset>2595797</wp:posOffset>
                </wp:positionV>
                <wp:extent cx="2743200" cy="914400"/>
                <wp:effectExtent l="0" t="0" r="19050" b="19050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2C7D47" w14:textId="77777777" w:rsidR="005F4464" w:rsidRPr="005F4464" w:rsidRDefault="0070604B" w:rsidP="005F4464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5F4464" w:rsidRPr="005F4464">
                              <w:t xml:space="preserve">11 (4 </w:t>
                            </w:r>
                            <w:r w:rsidR="005F4464">
                              <w:t xml:space="preserve">treated within the </w:t>
                            </w:r>
                            <w:r w:rsidR="005F4464" w:rsidRPr="005F4464">
                              <w:t xml:space="preserve">public healthcare system, 7 </w:t>
                            </w:r>
                            <w:r w:rsidR="005F4464">
                              <w:t xml:space="preserve">in </w:t>
                            </w:r>
                            <w:r w:rsidR="005F4464" w:rsidRPr="005F4464">
                              <w:t>private centr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33DFA" id="Rettangolo 13" o:spid="_x0000_s1035" style="position:absolute;margin-left:-.65pt;margin-top:204.4pt;width:3in;height:1in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" fillcolor="window" strokecolor="windowText" strokeweight=".5pt">
                <v:textbox>
                  <w:txbxContent>
                    <w:p w:rsidR="005F4464" w:rsidRPr="005F4464" w:rsidRDefault="0070604B" w:rsidP="005F4464">
                      <w:pPr>
                        <w:jc w:val="center"/>
                      </w:pPr>
                      <w:r>
                        <w:t>N=</w:t>
                      </w:r>
                      <w:r w:rsidR="005F4464" w:rsidRPr="005F4464">
                        <w:t xml:space="preserve">11 (4 </w:t>
                      </w:r>
                      <w:r w:rsidR="005F4464">
                        <w:t xml:space="preserve">treated within the </w:t>
                      </w:r>
                      <w:r w:rsidR="005F4464" w:rsidRPr="005F4464">
                        <w:t xml:space="preserve">public healthcare system, 7 </w:t>
                      </w:r>
                      <w:r w:rsidR="005F4464">
                        <w:t xml:space="preserve">in </w:t>
                      </w:r>
                      <w:r w:rsidR="005F4464" w:rsidRPr="005F4464">
                        <w:t>private centres)</w:t>
                      </w:r>
                    </w:p>
                  </w:txbxContent>
                </v:textbox>
              </v:rect>
            </w:pict>
          </mc:Fallback>
        </mc:AlternateContent>
      </w:r>
      <w:r w:rsidR="005F7E91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2360BF4" wp14:editId="6E75303B">
                <wp:simplePos x="0" y="0"/>
                <wp:positionH relativeFrom="column">
                  <wp:posOffset>2790454</wp:posOffset>
                </wp:positionH>
                <wp:positionV relativeFrom="paragraph">
                  <wp:posOffset>1844951</wp:posOffset>
                </wp:positionV>
                <wp:extent cx="2741930" cy="758825"/>
                <wp:effectExtent l="0" t="0" r="20320" b="22225"/>
                <wp:wrapSquare wrapText="bothSides"/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6F120" w14:textId="42155ED2" w:rsidR="007A058F" w:rsidRPr="007A058F" w:rsidRDefault="005F7E91" w:rsidP="004A4CDF">
                            <w:pPr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 xml:space="preserve">Recruited in: </w:t>
                            </w:r>
                            <w:r w:rsidR="004A4CDF">
                              <w:rPr>
                                <w:lang w:val="it-IT"/>
                              </w:rPr>
                              <w:t>h</w:t>
                            </w:r>
                            <w:r w:rsidR="007A058F">
                              <w:rPr>
                                <w:lang w:val="it-IT"/>
                              </w:rPr>
                              <w:t xml:space="preserve">ospitals, </w:t>
                            </w:r>
                            <w:r w:rsidR="004A4CDF">
                              <w:rPr>
                                <w:lang w:val="it-IT"/>
                              </w:rPr>
                              <w:t>o</w:t>
                            </w:r>
                            <w:r w:rsidR="007A058F">
                              <w:rPr>
                                <w:lang w:val="it-IT"/>
                              </w:rPr>
                              <w:t>ncology cent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360BF4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36" type="#_x0000_t202" style="position:absolute;margin-left:219.7pt;margin-top:145.25pt;width:215.9pt;height:59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">
                <v:textbox>
                  <w:txbxContent>
                    <w:p w14:paraId="7C86F120" w14:textId="42155ED2" w:rsidR="007A058F" w:rsidRPr="007A058F" w:rsidRDefault="005F7E91" w:rsidP="004A4CDF">
                      <w:pPr>
                        <w:jc w:val="center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 xml:space="preserve">Recruited in: </w:t>
                      </w:r>
                      <w:r w:rsidR="004A4CDF">
                        <w:rPr>
                          <w:lang w:val="it-IT"/>
                        </w:rPr>
                        <w:t>h</w:t>
                      </w:r>
                      <w:r w:rsidR="007A058F">
                        <w:rPr>
                          <w:lang w:val="it-IT"/>
                        </w:rPr>
                        <w:t xml:space="preserve">ospitals, </w:t>
                      </w:r>
                      <w:r w:rsidR="004A4CDF">
                        <w:rPr>
                          <w:lang w:val="it-IT"/>
                        </w:rPr>
                        <w:t>o</w:t>
                      </w:r>
                      <w:r w:rsidR="007A058F">
                        <w:rPr>
                          <w:lang w:val="it-IT"/>
                        </w:rPr>
                        <w:t>ncology cent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7E91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0C8482A" wp14:editId="3E85400F">
                <wp:simplePos x="0" y="0"/>
                <wp:positionH relativeFrom="column">
                  <wp:posOffset>-4445</wp:posOffset>
                </wp:positionH>
                <wp:positionV relativeFrom="paragraph">
                  <wp:posOffset>1845310</wp:posOffset>
                </wp:positionV>
                <wp:extent cx="2743200" cy="758825"/>
                <wp:effectExtent l="0" t="0" r="19050" b="22225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7A9C36" w14:textId="1020302F" w:rsidR="007A058F" w:rsidRPr="007A058F" w:rsidRDefault="005F7E91" w:rsidP="004A4CDF">
                            <w:pPr>
                              <w:jc w:val="center"/>
                            </w:pPr>
                            <w:r>
                              <w:t xml:space="preserve">Recruited </w:t>
                            </w:r>
                            <w:proofErr w:type="gramStart"/>
                            <w:r>
                              <w:t>through:</w:t>
                            </w:r>
                            <w:proofErr w:type="gramEnd"/>
                            <w:r>
                              <w:t xml:space="preserve"> </w:t>
                            </w:r>
                            <w:r w:rsidR="004A4CDF">
                              <w:t>s</w:t>
                            </w:r>
                            <w:r w:rsidR="007A058F">
                              <w:t xml:space="preserve">ocial </w:t>
                            </w:r>
                            <w:r w:rsidR="004A4CDF">
                              <w:t>m</w:t>
                            </w:r>
                            <w:r w:rsidR="007A058F">
                              <w:t xml:space="preserve">edia, </w:t>
                            </w:r>
                            <w:r w:rsidR="004A4CDF">
                              <w:t>h</w:t>
                            </w:r>
                            <w:r w:rsidR="007A058F">
                              <w:t xml:space="preserve">ospital </w:t>
                            </w:r>
                            <w:r w:rsidR="004A4CDF">
                              <w:t>w</w:t>
                            </w:r>
                            <w:r w:rsidR="007A058F">
                              <w:t xml:space="preserve">ebsites, </w:t>
                            </w:r>
                            <w:r w:rsidR="004A4CDF">
                              <w:t>c</w:t>
                            </w:r>
                            <w:r w:rsidR="007A058F">
                              <w:t xml:space="preserve">ancer </w:t>
                            </w:r>
                            <w:r w:rsidR="004A4CDF">
                              <w:t>p</w:t>
                            </w:r>
                            <w:r w:rsidR="007A058F">
                              <w:t xml:space="preserve">atients' </w:t>
                            </w:r>
                            <w:r w:rsidR="004A4CDF">
                              <w:t>o</w:t>
                            </w:r>
                            <w:r w:rsidR="007A058F">
                              <w:t>rganiz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8482A" id="_x0000_s1037" type="#_x0000_t202" style="position:absolute;margin-left:-.35pt;margin-top:145.3pt;width:3in;height:59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">
                <v:textbox>
                  <w:txbxContent>
                    <w:p w14:paraId="487A9C36" w14:textId="1020302F" w:rsidR="007A058F" w:rsidRPr="007A058F" w:rsidRDefault="005F7E91" w:rsidP="004A4CDF">
                      <w:pPr>
                        <w:jc w:val="center"/>
                      </w:pPr>
                      <w:r>
                        <w:t xml:space="preserve">Recruited </w:t>
                      </w:r>
                      <w:proofErr w:type="gramStart"/>
                      <w:r>
                        <w:t>through:</w:t>
                      </w:r>
                      <w:proofErr w:type="gramEnd"/>
                      <w:r>
                        <w:t xml:space="preserve"> </w:t>
                      </w:r>
                      <w:r w:rsidR="004A4CDF">
                        <w:t>s</w:t>
                      </w:r>
                      <w:r w:rsidR="007A058F">
                        <w:t xml:space="preserve">ocial </w:t>
                      </w:r>
                      <w:r w:rsidR="004A4CDF">
                        <w:t>m</w:t>
                      </w:r>
                      <w:r w:rsidR="007A058F">
                        <w:t xml:space="preserve">edia, </w:t>
                      </w:r>
                      <w:r w:rsidR="004A4CDF">
                        <w:t>h</w:t>
                      </w:r>
                      <w:r w:rsidR="007A058F">
                        <w:t xml:space="preserve">ospital </w:t>
                      </w:r>
                      <w:r w:rsidR="004A4CDF">
                        <w:t>w</w:t>
                      </w:r>
                      <w:r w:rsidR="007A058F">
                        <w:t xml:space="preserve">ebsites, </w:t>
                      </w:r>
                      <w:r w:rsidR="004A4CDF">
                        <w:t>c</w:t>
                      </w:r>
                      <w:r w:rsidR="007A058F">
                        <w:t xml:space="preserve">ancer </w:t>
                      </w:r>
                      <w:r w:rsidR="004A4CDF">
                        <w:t>p</w:t>
                      </w:r>
                      <w:r w:rsidR="007A058F">
                        <w:t xml:space="preserve">atients' </w:t>
                      </w:r>
                      <w:r w:rsidR="004A4CDF">
                        <w:t>o</w:t>
                      </w:r>
                      <w:r w:rsidR="007A058F">
                        <w:t>rganiz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7E91" w:rsidRPr="005F7E9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8F76042" wp14:editId="65349187">
                <wp:simplePos x="0" y="0"/>
                <wp:positionH relativeFrom="column">
                  <wp:posOffset>2791724</wp:posOffset>
                </wp:positionH>
                <wp:positionV relativeFrom="paragraph">
                  <wp:posOffset>1481000</wp:posOffset>
                </wp:positionV>
                <wp:extent cx="2743200" cy="361950"/>
                <wp:effectExtent l="0" t="0" r="19050" b="19050"/>
                <wp:wrapNone/>
                <wp:docPr id="29" name="Rettango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E76C8B" w14:textId="77777777" w:rsidR="005F7E91" w:rsidRPr="005F4464" w:rsidRDefault="005F7E91" w:rsidP="005F7E9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  <w:t>Croa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616404" id="Rettangolo 29" o:spid="_x0000_s1038" style="position:absolute;margin-left:219.8pt;margin-top:116.6pt;width:3in;height:28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" fillcolor="window" strokecolor="windowText" strokeweight="1pt">
                <v:textbox>
                  <w:txbxContent>
                    <w:p w:rsidR="005F7E91" w:rsidRPr="005F4464" w:rsidRDefault="005F7E91" w:rsidP="005F7E91">
                      <w:pPr>
                        <w:jc w:val="center"/>
                        <w:rPr>
                          <w:b/>
                          <w:color w:val="000000" w:themeColor="text1"/>
                          <w:lang w:val="it-IT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lang w:val="it-IT"/>
                        </w:rPr>
                        <w:t>Croat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5F7E91" w:rsidRPr="005F7E9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CBFC1CF" wp14:editId="537AECE7">
                <wp:simplePos x="0" y="0"/>
                <wp:positionH relativeFrom="column">
                  <wp:posOffset>0</wp:posOffset>
                </wp:positionH>
                <wp:positionV relativeFrom="paragraph">
                  <wp:posOffset>1483013</wp:posOffset>
                </wp:positionV>
                <wp:extent cx="2743200" cy="361950"/>
                <wp:effectExtent l="0" t="0" r="19050" b="19050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B08A5E" w14:textId="77777777" w:rsidR="005F7E91" w:rsidRPr="005F4464" w:rsidRDefault="005F7E91" w:rsidP="005F7E9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it-IT"/>
                              </w:rPr>
                              <w:t>Slovak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D49683" id="Rettangolo 28" o:spid="_x0000_s1039" style="position:absolute;margin-left:0;margin-top:116.75pt;width:3in;height:28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" fillcolor="window" strokecolor="windowText" strokeweight="1pt">
                <v:textbox>
                  <w:txbxContent>
                    <w:p w:rsidR="005F7E91" w:rsidRPr="005F4464" w:rsidRDefault="005F7E91" w:rsidP="005F7E91">
                      <w:pPr>
                        <w:jc w:val="center"/>
                        <w:rPr>
                          <w:b/>
                          <w:color w:val="000000" w:themeColor="text1"/>
                          <w:lang w:val="it-IT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lang w:val="it-IT"/>
                        </w:rPr>
                        <w:t>Slovak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5F7E9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DF376E" wp14:editId="675E44CF">
                <wp:simplePos x="0" y="0"/>
                <wp:positionH relativeFrom="column">
                  <wp:posOffset>-4876</wp:posOffset>
                </wp:positionH>
                <wp:positionV relativeFrom="paragraph">
                  <wp:posOffset>1114917</wp:posOffset>
                </wp:positionV>
                <wp:extent cx="5538159" cy="370936"/>
                <wp:effectExtent l="0" t="0" r="24765" b="10160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8159" cy="3709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386319" w14:textId="77777777" w:rsidR="007A058F" w:rsidRPr="007A058F" w:rsidRDefault="007A058F" w:rsidP="007A058F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</w:pPr>
                            <w:r w:rsidRPr="007A058F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it-IT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0" o:spid="_x0000_s1040" style="position:absolute;margin-left:-.4pt;margin-top:87.8pt;width:436.1pt;height:29.2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" fillcolor="white [3212]" strokecolor="black [3213]" strokeweight="1pt">
                <v:textbox>
                  <w:txbxContent>
                    <w:p w:rsidR="007A058F" w:rsidRPr="007A058F" w:rsidRDefault="007A058F" w:rsidP="007A058F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</w:pPr>
                      <w:proofErr w:type="spellStart"/>
                      <w:r w:rsidRPr="007A058F">
                        <w:rPr>
                          <w:b/>
                          <w:color w:val="000000" w:themeColor="text1"/>
                          <w:sz w:val="28"/>
                          <w:szCs w:val="28"/>
                          <w:lang w:val="it-IT"/>
                        </w:rPr>
                        <w:t>Participa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sectPr w:rsidR="00275B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4FE794" w14:textId="77777777" w:rsidR="00C2380C" w:rsidRDefault="00C2380C" w:rsidP="004A4CDF">
      <w:pPr>
        <w:spacing w:before="0" w:after="0"/>
      </w:pPr>
      <w:r>
        <w:separator/>
      </w:r>
    </w:p>
  </w:endnote>
  <w:endnote w:type="continuationSeparator" w:id="0">
    <w:p w14:paraId="7F12E54F" w14:textId="77777777" w:rsidR="00C2380C" w:rsidRDefault="00C2380C" w:rsidP="004A4C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75888" w14:textId="77777777" w:rsidR="00C2380C" w:rsidRDefault="00C2380C" w:rsidP="004A4CDF">
      <w:pPr>
        <w:spacing w:before="0" w:after="0"/>
      </w:pPr>
      <w:r>
        <w:separator/>
      </w:r>
    </w:p>
  </w:footnote>
  <w:footnote w:type="continuationSeparator" w:id="0">
    <w:p w14:paraId="582636A0" w14:textId="77777777" w:rsidR="00C2380C" w:rsidRDefault="00C2380C" w:rsidP="004A4CD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D8338B"/>
    <w:multiLevelType w:val="hybridMultilevel"/>
    <w:tmpl w:val="24FE75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26771"/>
    <w:multiLevelType w:val="hybridMultilevel"/>
    <w:tmpl w:val="E6DE59B2"/>
    <w:lvl w:ilvl="0" w:tplc="3B0CC9DE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65849"/>
    <w:multiLevelType w:val="hybridMultilevel"/>
    <w:tmpl w:val="3A7402FC"/>
    <w:lvl w:ilvl="0" w:tplc="7E98F2DA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870592">
    <w:abstractNumId w:val="2"/>
  </w:num>
  <w:num w:numId="2" w16cid:durableId="1484005967">
    <w:abstractNumId w:val="1"/>
  </w:num>
  <w:num w:numId="3" w16cid:durableId="1396508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8F"/>
    <w:rsid w:val="00275BAC"/>
    <w:rsid w:val="004A4CDF"/>
    <w:rsid w:val="005C4BA8"/>
    <w:rsid w:val="005F4464"/>
    <w:rsid w:val="005F7E91"/>
    <w:rsid w:val="006050D9"/>
    <w:rsid w:val="0070604B"/>
    <w:rsid w:val="007A058F"/>
    <w:rsid w:val="00935FA1"/>
    <w:rsid w:val="00A55483"/>
    <w:rsid w:val="00C2380C"/>
    <w:rsid w:val="00E4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04B0"/>
  <w15:chartTrackingRefBased/>
  <w15:docId w15:val="{2B2AAFCA-A831-4CED-8A74-BABDD9FC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8F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58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8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050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4CDF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A4CDF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4CDF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A4CDF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8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ini Veronica</dc:creator>
  <cp:keywords/>
  <dc:description/>
  <cp:lastModifiedBy>Megan Bond</cp:lastModifiedBy>
  <cp:revision>3</cp:revision>
  <dcterms:created xsi:type="dcterms:W3CDTF">2024-07-03T09:12:00Z</dcterms:created>
  <dcterms:modified xsi:type="dcterms:W3CDTF">2024-07-26T10:58:00Z</dcterms:modified>
</cp:coreProperties>
</file>